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FE891" w14:textId="77777777" w:rsidR="002C4236" w:rsidRPr="002C4236" w:rsidRDefault="002C4236" w:rsidP="002C4236">
      <w:pPr>
        <w:rPr>
          <w:b/>
          <w:lang w:val="en-US"/>
        </w:rPr>
      </w:pPr>
      <w:r w:rsidRPr="00447FF6">
        <w:rPr>
          <w:b/>
          <w:lang w:val="en-US"/>
        </w:rPr>
        <w:t xml:space="preserve">Table S1. </w:t>
      </w:r>
      <w:proofErr w:type="spellStart"/>
      <w:r w:rsidRPr="00447FF6">
        <w:rPr>
          <w:b/>
          <w:lang w:val="en-US"/>
        </w:rPr>
        <w:t>Neuroconduction</w:t>
      </w:r>
      <w:proofErr w:type="spellEnd"/>
      <w:r w:rsidRPr="00447FF6">
        <w:rPr>
          <w:b/>
          <w:lang w:val="en-US"/>
        </w:rPr>
        <w:t xml:space="preserve"> characteristics in confirmed case</w:t>
      </w:r>
      <w:r>
        <w:rPr>
          <w:b/>
          <w:lang w:val="en-US"/>
        </w:rPr>
        <w:t>s</w:t>
      </w:r>
      <w:r w:rsidRPr="00447FF6">
        <w:rPr>
          <w:b/>
          <w:lang w:val="en-US"/>
        </w:rPr>
        <w:t xml:space="preserve"> of Zika-Virus associated to GBS from Mexico 2016.</w:t>
      </w:r>
    </w:p>
    <w:p w14:paraId="0DA9D5ED" w14:textId="77777777" w:rsidR="002C4236" w:rsidRDefault="002C4236" w:rsidP="002C4236">
      <w:pPr>
        <w:rPr>
          <w:lang w:val="en-US"/>
        </w:rPr>
      </w:pPr>
    </w:p>
    <w:tbl>
      <w:tblPr>
        <w:tblStyle w:val="Tablaconcuadrcula1"/>
        <w:tblpPr w:leftFromText="141" w:rightFromText="141" w:vertAnchor="page" w:horzAnchor="margin" w:tblpXSpec="center" w:tblpY="3607"/>
        <w:tblW w:w="10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456"/>
        <w:gridCol w:w="1456"/>
        <w:gridCol w:w="1456"/>
        <w:gridCol w:w="1336"/>
        <w:gridCol w:w="1336"/>
        <w:gridCol w:w="1336"/>
      </w:tblGrid>
      <w:tr w:rsidR="005406BB" w:rsidRPr="002C4236" w14:paraId="71639447" w14:textId="77777777" w:rsidTr="005406BB">
        <w:trPr>
          <w:trHeight w:val="449"/>
        </w:trPr>
        <w:tc>
          <w:tcPr>
            <w:tcW w:w="1829" w:type="dxa"/>
          </w:tcPr>
          <w:p w14:paraId="04AFF124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Patient</w:t>
            </w:r>
            <w:proofErr w:type="spellEnd"/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1456" w:type="dxa"/>
          </w:tcPr>
          <w:p w14:paraId="6CC2A5B4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A</w:t>
            </w:r>
          </w:p>
          <w:p w14:paraId="025BCA01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56" w:type="dxa"/>
          </w:tcPr>
          <w:p w14:paraId="16613326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</w:p>
          <w:p w14:paraId="29F407C8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Initial</w:t>
            </w:r>
            <w:proofErr w:type="spellEnd"/>
          </w:p>
        </w:tc>
        <w:tc>
          <w:tcPr>
            <w:tcW w:w="1456" w:type="dxa"/>
          </w:tcPr>
          <w:p w14:paraId="11DB5F5F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</w:p>
          <w:p w14:paraId="27E67F94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Control after 8 </w:t>
            </w:r>
            <w:proofErr w:type="spellStart"/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months</w:t>
            </w:r>
            <w:proofErr w:type="spellEnd"/>
          </w:p>
        </w:tc>
        <w:tc>
          <w:tcPr>
            <w:tcW w:w="1336" w:type="dxa"/>
          </w:tcPr>
          <w:p w14:paraId="50B90FDB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C</w:t>
            </w:r>
          </w:p>
          <w:p w14:paraId="66A21C26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336" w:type="dxa"/>
          </w:tcPr>
          <w:p w14:paraId="741EC49A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D</w:t>
            </w:r>
          </w:p>
          <w:p w14:paraId="5B69503D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336" w:type="dxa"/>
          </w:tcPr>
          <w:p w14:paraId="72381D95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b/>
                <w:sz w:val="18"/>
                <w:szCs w:val="20"/>
              </w:rPr>
              <w:t>E</w:t>
            </w:r>
          </w:p>
          <w:p w14:paraId="6DD3CCC5" w14:textId="77777777" w:rsidR="005406BB" w:rsidRPr="002C4236" w:rsidRDefault="005406BB" w:rsidP="005406B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5406BB" w:rsidRPr="002C4236" w14:paraId="4E8B1D8D" w14:textId="77777777" w:rsidTr="005406BB">
        <w:trPr>
          <w:trHeight w:val="1574"/>
        </w:trPr>
        <w:tc>
          <w:tcPr>
            <w:tcW w:w="1829" w:type="dxa"/>
          </w:tcPr>
          <w:p w14:paraId="143C6B98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otor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euroconduction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L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s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CV m/s) Amp mV</w:t>
            </w:r>
          </w:p>
          <w:p w14:paraId="6CF86D2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Median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</w:p>
          <w:p w14:paraId="118131B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Ulnar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245CEF5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Tibial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 </w:t>
            </w:r>
          </w:p>
          <w:p w14:paraId="1C57408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Peroneal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456" w:type="dxa"/>
          </w:tcPr>
          <w:p w14:paraId="5A53B6B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8964AD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8C3418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5B59CD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34E411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9(52)11.25</w:t>
            </w:r>
          </w:p>
          <w:p w14:paraId="1C24D60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4(66)8.48</w:t>
            </w:r>
          </w:p>
          <w:p w14:paraId="4C343C09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4.5(49)13.3</w:t>
            </w:r>
          </w:p>
          <w:p w14:paraId="0AF00F8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3.9(51)6.56</w:t>
            </w:r>
          </w:p>
        </w:tc>
        <w:tc>
          <w:tcPr>
            <w:tcW w:w="1456" w:type="dxa"/>
          </w:tcPr>
          <w:p w14:paraId="36902A86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3BC1BE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287B38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B00165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D66EE9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8(62)7.86</w:t>
            </w:r>
          </w:p>
          <w:p w14:paraId="60DBD38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2(65)10.82</w:t>
            </w:r>
          </w:p>
          <w:p w14:paraId="6C4F80A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3.5(49)16.15</w:t>
            </w:r>
          </w:p>
          <w:p w14:paraId="41070B2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4.4(53)5.31</w:t>
            </w:r>
          </w:p>
        </w:tc>
        <w:tc>
          <w:tcPr>
            <w:tcW w:w="1456" w:type="dxa"/>
          </w:tcPr>
          <w:p w14:paraId="46442033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E942B7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554D730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2D02D8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77016E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4.1(59)10.95</w:t>
            </w:r>
          </w:p>
          <w:p w14:paraId="222C250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3.2(63)11.68</w:t>
            </w:r>
          </w:p>
          <w:p w14:paraId="1294D6C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4.9(45)10.81</w:t>
            </w:r>
          </w:p>
          <w:p w14:paraId="73017A32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5.2(44)7.11</w:t>
            </w:r>
          </w:p>
        </w:tc>
        <w:tc>
          <w:tcPr>
            <w:tcW w:w="1336" w:type="dxa"/>
          </w:tcPr>
          <w:p w14:paraId="1AB9B672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198E4A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1884E61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533C12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D8677F8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3AB54DC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58754EE3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6.8(49)0.07</w:t>
            </w:r>
          </w:p>
          <w:p w14:paraId="27604FE1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7 (62) 0.56</w:t>
            </w:r>
          </w:p>
        </w:tc>
        <w:tc>
          <w:tcPr>
            <w:tcW w:w="1336" w:type="dxa"/>
          </w:tcPr>
          <w:p w14:paraId="34E5366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8656BE1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5E87BB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2DFFC2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5D9D6C9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7111BCB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3.7(70)0.37</w:t>
            </w:r>
          </w:p>
          <w:p w14:paraId="50813482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07C8477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1336" w:type="dxa"/>
          </w:tcPr>
          <w:p w14:paraId="2969FA0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1A9533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7EAC7D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502436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2E173C9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6.1(42)0.69</w:t>
            </w:r>
          </w:p>
          <w:p w14:paraId="1E238890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4.8(47)5.42</w:t>
            </w:r>
          </w:p>
          <w:p w14:paraId="543ACC0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6EB2704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  <w:tr w:rsidR="005406BB" w:rsidRPr="002C4236" w14:paraId="021EEE80" w14:textId="77777777" w:rsidTr="005406BB">
        <w:trPr>
          <w:trHeight w:val="1574"/>
        </w:trPr>
        <w:tc>
          <w:tcPr>
            <w:tcW w:w="1829" w:type="dxa"/>
          </w:tcPr>
          <w:p w14:paraId="49F9937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ensitive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euroconduction</w:t>
            </w:r>
            <w:proofErr w:type="spellEnd"/>
          </w:p>
          <w:p w14:paraId="069C50D9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L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s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CV m/s) Amp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uV</w:t>
            </w:r>
            <w:proofErr w:type="spellEnd"/>
          </w:p>
          <w:p w14:paraId="35D642E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Median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77D1D9A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Ulnar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4898DDC6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Sural </w:t>
            </w:r>
            <w:proofErr w:type="spellStart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erve</w:t>
            </w:r>
            <w:proofErr w:type="spellEnd"/>
            <w:r w:rsidRPr="002C423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456" w:type="dxa"/>
          </w:tcPr>
          <w:p w14:paraId="2B80CE9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7836D80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80C82C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3018D0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D8CB1C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4(59)49.15</w:t>
            </w:r>
          </w:p>
          <w:p w14:paraId="398D87A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5(56)26.75</w:t>
            </w:r>
          </w:p>
          <w:p w14:paraId="0599A90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4(58)33.28</w:t>
            </w:r>
          </w:p>
        </w:tc>
        <w:tc>
          <w:tcPr>
            <w:tcW w:w="1456" w:type="dxa"/>
          </w:tcPr>
          <w:p w14:paraId="72F6FE9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8928AE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8E8816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ABA694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C65764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6(54)23.3</w:t>
            </w:r>
          </w:p>
          <w:p w14:paraId="4B773F1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7(52)7.45</w:t>
            </w:r>
          </w:p>
          <w:p w14:paraId="38BBF8C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5(56)18.5</w:t>
            </w:r>
          </w:p>
          <w:p w14:paraId="1E4480B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56" w:type="dxa"/>
          </w:tcPr>
          <w:p w14:paraId="450B3883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A83C45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C112EA1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A36A039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CAD53F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5(56)80.94</w:t>
            </w:r>
          </w:p>
          <w:p w14:paraId="507C1455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9(48)39.69</w:t>
            </w:r>
          </w:p>
          <w:p w14:paraId="4324F1CC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3.5(40)30.40</w:t>
            </w:r>
          </w:p>
          <w:p w14:paraId="7B5CEEA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dxa"/>
          </w:tcPr>
          <w:p w14:paraId="373D85A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E3DBFB8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1F0E470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1787A6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5FD63FE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64F1CA2F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2AE65A4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1336" w:type="dxa"/>
          </w:tcPr>
          <w:p w14:paraId="6222314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4C968A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DC1A6A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9239E3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679E214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5(56)7.77</w:t>
            </w:r>
          </w:p>
          <w:p w14:paraId="0CE2C5ED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2.8(51)4.61</w:t>
            </w:r>
          </w:p>
          <w:p w14:paraId="72CFD276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  <w:tc>
          <w:tcPr>
            <w:tcW w:w="1336" w:type="dxa"/>
          </w:tcPr>
          <w:p w14:paraId="29C9F001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3092902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17718FA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1061432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141B927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1168D1BB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  <w:p w14:paraId="7D42AE20" w14:textId="77777777" w:rsidR="005406BB" w:rsidRPr="002C4236" w:rsidRDefault="005406BB" w:rsidP="00540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C4236">
              <w:rPr>
                <w:rFonts w:ascii="Times New Roman" w:hAnsi="Times New Roman" w:cs="Times New Roman"/>
                <w:sz w:val="18"/>
                <w:szCs w:val="20"/>
              </w:rPr>
              <w:t>NR</w:t>
            </w:r>
          </w:p>
        </w:tc>
      </w:tr>
    </w:tbl>
    <w:p w14:paraId="7C888EFF" w14:textId="3D1C219C" w:rsidR="002C4236" w:rsidRPr="005406BB" w:rsidRDefault="002C4236">
      <w:pPr>
        <w:rPr>
          <w:rFonts w:ascii="Times New Roman" w:hAnsi="Times New Roman" w:cs="Times New Roman"/>
          <w:sz w:val="20"/>
          <w:lang w:val="en-US"/>
        </w:rPr>
      </w:pPr>
      <w:r w:rsidRPr="007928A2">
        <w:rPr>
          <w:rFonts w:ascii="Times New Roman" w:hAnsi="Times New Roman" w:cs="Times New Roman"/>
          <w:sz w:val="20"/>
          <w:lang w:val="en-US"/>
        </w:rPr>
        <w:t xml:space="preserve">F waves were present in patients A and B, and absent in the patients C, D and E. Amp: Amplitude, CV: conduction velocity, DL: distal latency. </w:t>
      </w:r>
      <w:proofErr w:type="spellStart"/>
      <w:r w:rsidRPr="007928A2">
        <w:rPr>
          <w:rFonts w:ascii="Times New Roman" w:hAnsi="Times New Roman" w:cs="Times New Roman"/>
          <w:sz w:val="20"/>
          <w:lang w:val="en-US"/>
        </w:rPr>
        <w:t>ms</w:t>
      </w:r>
      <w:proofErr w:type="spellEnd"/>
      <w:r w:rsidRPr="007928A2">
        <w:rPr>
          <w:rFonts w:ascii="Times New Roman" w:hAnsi="Times New Roman" w:cs="Times New Roman"/>
          <w:sz w:val="20"/>
          <w:lang w:val="en-US"/>
        </w:rPr>
        <w:t xml:space="preserve">: millisecond, m/s: meter/second, mV: millivolt. </w:t>
      </w:r>
      <w:proofErr w:type="spellStart"/>
      <w:r w:rsidRPr="007928A2">
        <w:rPr>
          <w:rFonts w:ascii="Times New Roman" w:hAnsi="Times New Roman" w:cs="Times New Roman"/>
          <w:sz w:val="20"/>
          <w:lang w:val="en-US"/>
        </w:rPr>
        <w:t>uV</w:t>
      </w:r>
      <w:proofErr w:type="spellEnd"/>
      <w:r w:rsidRPr="007928A2">
        <w:rPr>
          <w:rFonts w:ascii="Times New Roman" w:hAnsi="Times New Roman" w:cs="Times New Roman"/>
          <w:sz w:val="20"/>
          <w:lang w:val="en-US"/>
        </w:rPr>
        <w:t>: microvolt. NR: non register.</w:t>
      </w:r>
      <w:bookmarkStart w:id="0" w:name="_GoBack"/>
      <w:bookmarkEnd w:id="0"/>
    </w:p>
    <w:sectPr w:rsidR="002C4236" w:rsidRPr="005406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36"/>
    <w:rsid w:val="002C4236"/>
    <w:rsid w:val="00471885"/>
    <w:rsid w:val="005406BB"/>
    <w:rsid w:val="00811E51"/>
    <w:rsid w:val="00BD5FF0"/>
    <w:rsid w:val="00CE1D55"/>
    <w:rsid w:val="00E1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B175F"/>
  <w15:chartTrackingRefBased/>
  <w15:docId w15:val="{3D59DB1D-ABE9-4390-A12E-30A87574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2C42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4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to</dc:creator>
  <cp:keywords/>
  <dc:description/>
  <cp:lastModifiedBy>Mollie McCormick</cp:lastModifiedBy>
  <cp:revision>2</cp:revision>
  <dcterms:created xsi:type="dcterms:W3CDTF">2019-04-16T10:42:00Z</dcterms:created>
  <dcterms:modified xsi:type="dcterms:W3CDTF">2019-04-16T10:42:00Z</dcterms:modified>
</cp:coreProperties>
</file>